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59F32" w14:textId="3D305CB5" w:rsidR="00ED00FD" w:rsidRPr="00BC6FE2" w:rsidRDefault="003D0A87" w:rsidP="00ED00FD">
      <w:pPr>
        <w:spacing w:before="240" w:after="0" w:line="480" w:lineRule="auto"/>
        <w:rPr>
          <w:rFonts w:ascii="Aptos Narrow" w:eastAsia="Times New Roman" w:hAnsi="Aptos Narrow" w:cs="Calibri"/>
          <w:b/>
          <w:bCs/>
          <w:color w:val="000000"/>
          <w:lang w:eastAsia="en-AU"/>
        </w:rPr>
      </w:pPr>
      <w:r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S2 </w:t>
      </w:r>
      <w:r w:rsidR="00496857" w:rsidRPr="00BC6FE2">
        <w:rPr>
          <w:rFonts w:ascii="Calibri" w:eastAsia="Times New Roman" w:hAnsi="Calibri" w:cs="Calibri"/>
          <w:b/>
          <w:bCs/>
          <w:color w:val="000000"/>
          <w:lang w:eastAsia="en-AU"/>
        </w:rPr>
        <w:t>Table</w:t>
      </w:r>
      <w:r w:rsidR="009A6116">
        <w:rPr>
          <w:rFonts w:ascii="Calibri" w:eastAsia="Times New Roman" w:hAnsi="Calibri" w:cs="Calibri"/>
          <w:b/>
          <w:bCs/>
          <w:color w:val="000000"/>
          <w:lang w:eastAsia="en-AU"/>
        </w:rPr>
        <w:t>.</w:t>
      </w:r>
      <w:r w:rsidR="00496857" w:rsidRPr="00BC6FE2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Frequency of references to each of the Articles by LMIC Member States 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during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>INB7, INB8, and INB9 webcast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sessions, disaggregated by income group</w:t>
      </w:r>
      <w:r w:rsidR="00F90D95">
        <w:rPr>
          <w:rFonts w:ascii="Aptos Narrow" w:eastAsia="Times New Roman" w:hAnsi="Aptos Narrow" w:cs="Calibri"/>
          <w:b/>
          <w:bCs/>
          <w:color w:val="000000"/>
          <w:lang w:eastAsia="en-AU"/>
        </w:rPr>
        <w:t>.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</w:t>
      </w:r>
    </w:p>
    <w:tbl>
      <w:tblPr>
        <w:tblW w:w="19463" w:type="dxa"/>
        <w:tblLayout w:type="fixed"/>
        <w:tblLook w:val="04A0" w:firstRow="1" w:lastRow="0" w:firstColumn="1" w:lastColumn="0" w:noHBand="0" w:noVBand="1"/>
      </w:tblPr>
      <w:tblGrid>
        <w:gridCol w:w="426"/>
        <w:gridCol w:w="284"/>
        <w:gridCol w:w="1275"/>
        <w:gridCol w:w="993"/>
        <w:gridCol w:w="1133"/>
        <w:gridCol w:w="992"/>
        <w:gridCol w:w="851"/>
        <w:gridCol w:w="992"/>
        <w:gridCol w:w="851"/>
        <w:gridCol w:w="850"/>
        <w:gridCol w:w="992"/>
        <w:gridCol w:w="993"/>
        <w:gridCol w:w="1275"/>
        <w:gridCol w:w="993"/>
        <w:gridCol w:w="992"/>
        <w:gridCol w:w="850"/>
        <w:gridCol w:w="993"/>
        <w:gridCol w:w="992"/>
        <w:gridCol w:w="992"/>
        <w:gridCol w:w="992"/>
        <w:gridCol w:w="752"/>
      </w:tblGrid>
      <w:tr w:rsidR="00BC6FE2" w:rsidRPr="00BC6FE2" w14:paraId="7D518995" w14:textId="596C4F68" w:rsidTr="00AA449A">
        <w:trPr>
          <w:cantSplit/>
          <w:trHeight w:val="495"/>
        </w:trPr>
        <w:tc>
          <w:tcPr>
            <w:tcW w:w="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0ADB" w14:textId="77777777" w:rsidR="00843233" w:rsidRPr="00BC6FE2" w:rsidRDefault="00843233" w:rsidP="009E2D0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33C" w14:textId="77777777" w:rsidR="00843233" w:rsidRPr="00BC6FE2" w:rsidRDefault="00843233" w:rsidP="009E2D0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7A3B26A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4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E0082BE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4A4A523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B60220E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20753F8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E2D259D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508CDAE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DC7574B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36C8BDF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663EC99E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3 &amp; 13 b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1C9A9EA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0881EA0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10B7E7A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0FFB117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C39891E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64E3993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2038D54" w14:textId="77777777" w:rsidR="00843233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20</w:t>
            </w:r>
          </w:p>
        </w:tc>
        <w:tc>
          <w:tcPr>
            <w:tcW w:w="75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  <w:textDirection w:val="btLr"/>
          </w:tcPr>
          <w:p w14:paraId="2B2F2013" w14:textId="1E5C9827" w:rsidR="00843233" w:rsidRPr="00AA449A" w:rsidRDefault="00834470" w:rsidP="00AA449A">
            <w:pPr>
              <w:spacing w:after="0" w:line="240" w:lineRule="auto"/>
              <w:ind w:right="113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T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otal</w:t>
            </w:r>
          </w:p>
        </w:tc>
      </w:tr>
      <w:tr w:rsidR="00BC6FE2" w:rsidRPr="00BC6FE2" w14:paraId="050F99B9" w14:textId="49EE43D5" w:rsidTr="00A41B5A">
        <w:trPr>
          <w:trHeight w:val="4160"/>
        </w:trPr>
        <w:tc>
          <w:tcPr>
            <w:tcW w:w="71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181091" w14:textId="77777777" w:rsidR="00843233" w:rsidRPr="00BC6FE2" w:rsidRDefault="00843233" w:rsidP="009E2D0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4052D6" w14:textId="77777777" w:rsidR="00843233" w:rsidRPr="00BC6FE2" w:rsidRDefault="00843233" w:rsidP="009E2D0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B68C25" w14:textId="3A9537D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andemic preven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urveillanc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2B4E53" w14:textId="098D1CA3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One Health approach to pandemic prevention, preparedness </w:t>
            </w:r>
            <w:r w:rsidR="00F827D7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687954" w14:textId="05905CA7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reparedness, health system resilienc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cove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0367AD" w14:textId="0E3F386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Healt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are workfo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AD41B9" w14:textId="2A648B8F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reparedness, monitoring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functional review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BF2303" w14:textId="6E4ABE3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Researc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develop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AEE48A" w14:textId="447153CC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stainabl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geographically diversified prod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822951" w14:textId="4AA89BF1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Transfer of technology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know-h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78088E" w14:textId="7BFBF78B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ccess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benefit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har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ECFA4A" w14:textId="0C548AAF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pply chai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gistics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National procurement - &amp; distribution-related provis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4AC664" w14:textId="77777777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gulatory systems strengthe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A9DE8B" w14:textId="2259005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Liability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ompensation manag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CB49D9" w14:textId="4B6FD0B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International collabor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ooper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ADCCB05" w14:textId="12F6471D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Whole-of-government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whole-of-society approach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6559B5" w14:textId="0D12EEF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Communic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public aware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2F34E5" w14:textId="549DF23E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Implement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up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0CFB40" w14:textId="4A63078B" w:rsidR="00843233" w:rsidRPr="00AA449A" w:rsidRDefault="00843233" w:rsidP="00AA449A">
            <w:pPr>
              <w:spacing w:after="0" w:line="240" w:lineRule="auto"/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stainabl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f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ancing</w:t>
            </w:r>
          </w:p>
        </w:tc>
        <w:tc>
          <w:tcPr>
            <w:tcW w:w="75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textDirection w:val="btLr"/>
          </w:tcPr>
          <w:p w14:paraId="54AD0E6E" w14:textId="77777777" w:rsidR="00843233" w:rsidRPr="00AA449A" w:rsidRDefault="00843233" w:rsidP="00931411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</w:p>
        </w:tc>
      </w:tr>
      <w:tr w:rsidR="00A41B5A" w:rsidRPr="00BC6FE2" w14:paraId="0620AD80" w14:textId="0E0F79D1" w:rsidTr="00A41B5A">
        <w:trPr>
          <w:trHeight w:hRule="exact" w:val="300"/>
        </w:trPr>
        <w:tc>
          <w:tcPr>
            <w:tcW w:w="4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textDirection w:val="btLr"/>
            <w:vAlign w:val="center"/>
            <w:hideMark/>
          </w:tcPr>
          <w:p w14:paraId="42890F05" w14:textId="77777777" w:rsidR="00F46FAD" w:rsidRPr="00BC6FE2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C6FE2"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  <w:t>INB7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12113A" w14:textId="77777777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32BB2D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E77C01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11D74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E7B8D5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4EAFDD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188E27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712235F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E3A5A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564BE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6AB007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3E82E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E30499B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84A4E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B7642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8ACA8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989192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97B5A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02C0F0F7" w14:textId="251A2963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1</w:t>
            </w:r>
          </w:p>
        </w:tc>
      </w:tr>
      <w:tr w:rsidR="00A41B5A" w:rsidRPr="00BC6FE2" w14:paraId="446874E2" w14:textId="3EE8E363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EACB548" w14:textId="77777777" w:rsidR="00F46FAD" w:rsidRPr="00BC6FE2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B36452" w14:textId="26339403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-midd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71C7D7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06631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139AC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E24C98F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4555EEB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A2753D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C7F2E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BDC68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752D1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7507AB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581904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688078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B95677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AEF42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BD977B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0D2E233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53CB13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07681487" w14:textId="15E73855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6</w:t>
            </w:r>
          </w:p>
        </w:tc>
      </w:tr>
      <w:tr w:rsidR="00A41B5A" w:rsidRPr="00BC6FE2" w14:paraId="00D92985" w14:textId="3EE83511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658E860" w14:textId="77777777" w:rsidR="00F46FAD" w:rsidRPr="00BC6FE2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BD7A8C1" w14:textId="5187F858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Up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p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-middle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B71D3F3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8DCD0F7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497CB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041F19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CDDEC6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8C3B86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786716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BA684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93EFAB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024AAD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BB306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D3CDD0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2F70CF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B9098B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7AFDAC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068265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936D6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6D48A597" w14:textId="6D252B53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6</w:t>
            </w:r>
          </w:p>
        </w:tc>
      </w:tr>
      <w:tr w:rsidR="00BC6FE2" w:rsidRPr="00BC6FE2" w14:paraId="36ABD3F2" w14:textId="17057896" w:rsidTr="00A41B5A">
        <w:trPr>
          <w:trHeight w:hRule="exact" w:val="300"/>
        </w:trPr>
        <w:tc>
          <w:tcPr>
            <w:tcW w:w="4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textDirection w:val="btLr"/>
            <w:vAlign w:val="center"/>
            <w:hideMark/>
          </w:tcPr>
          <w:p w14:paraId="261A74A9" w14:textId="77777777" w:rsidR="00F46FAD" w:rsidRPr="00BC6FE2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C6FE2"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  <w:t>INB8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FA4AB7" w14:textId="77777777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11333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E6E0A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465E4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9BDFA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DFC7F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05F37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5AF02F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BCF28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B0C20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10DEC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3FA71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FA617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79138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EEF5F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5EC8F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517E0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5CD6DD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47EFC72B" w14:textId="71A0EAE8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3</w:t>
            </w:r>
          </w:p>
        </w:tc>
      </w:tr>
      <w:tr w:rsidR="00BC6FE2" w:rsidRPr="00BC6FE2" w14:paraId="402BA1E7" w14:textId="54B88AB2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8EEC7D2" w14:textId="77777777" w:rsidR="00F46FAD" w:rsidRPr="00BC6FE2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B74CC7B" w14:textId="65753EA0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-midd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D57B0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DC93A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B185F27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07491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8BBCD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D7601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78E14B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BE947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52721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EFECE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5FDAEF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5EB46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3C9CE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5B311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761E0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6B165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44BDA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7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46ADB2D8" w14:textId="2B38858E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3</w:t>
            </w:r>
          </w:p>
        </w:tc>
      </w:tr>
      <w:tr w:rsidR="00BC6FE2" w:rsidRPr="00BC6FE2" w14:paraId="3911CE42" w14:textId="10B2DCB1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4EF01A5" w14:textId="77777777" w:rsidR="00F46FAD" w:rsidRPr="00BC6FE2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1EF1E8" w14:textId="177B953D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Up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p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-midd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33186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3B764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34E28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E3F88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C1A9C2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9A4E1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B2C7A8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A2692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A9A19C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A9DBB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5E4FF3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2DE2A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5D4EE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7A7CD47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7B0ED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F4ECC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2B66C1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38C92C12" w14:textId="676E65A5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9</w:t>
            </w:r>
          </w:p>
        </w:tc>
      </w:tr>
      <w:tr w:rsidR="00A41B5A" w:rsidRPr="00BC6FE2" w14:paraId="5D644963" w14:textId="18AC8A1B" w:rsidTr="00A41B5A">
        <w:trPr>
          <w:trHeight w:hRule="exact" w:val="300"/>
        </w:trPr>
        <w:tc>
          <w:tcPr>
            <w:tcW w:w="4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7B229323" w14:textId="77777777" w:rsidR="00F46FAD" w:rsidRPr="00BC6FE2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C6FE2"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  <w:t>INB9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873ABC2" w14:textId="77777777" w:rsidR="00F46FAD" w:rsidRPr="00AA449A" w:rsidRDefault="00F46FAD" w:rsidP="009E2D0A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891300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4EC74C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49CAC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FF4A96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14ADD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5DD285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6201BF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E9D687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D7C03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F639FA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1AFB8B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30E786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E2EEC54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2D14A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7F1999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05D9E0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84314E" w14:textId="77777777" w:rsidR="00F46FAD" w:rsidRPr="00AA449A" w:rsidRDefault="00F46FAD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E3ADFF0" w14:textId="0593E10F" w:rsidR="00F46FAD" w:rsidRPr="00AA449A" w:rsidRDefault="00843233" w:rsidP="009E2D0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4</w:t>
            </w:r>
          </w:p>
        </w:tc>
      </w:tr>
      <w:tr w:rsidR="00A41B5A" w:rsidRPr="00BC6FE2" w14:paraId="3497EE45" w14:textId="23ADC185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B6042D0" w14:textId="77777777" w:rsidR="00F46FAD" w:rsidRPr="00BC6FE2" w:rsidRDefault="00F46FAD" w:rsidP="00931411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F01C52" w14:textId="0A96B967" w:rsidR="00F46FAD" w:rsidRPr="00AA449A" w:rsidRDefault="00F46FAD" w:rsidP="00931411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w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-midd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7B723F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EDAA96A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A208C6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374F6D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EEC49D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AF9A7D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A8665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6A7715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676747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9F1D200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D12479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50E317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724B99A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F1376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E6C720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72019F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B51949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5BE5E228" w14:textId="16F64F6D" w:rsidR="00F46FAD" w:rsidRPr="00AA449A" w:rsidRDefault="00843233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42</w:t>
            </w:r>
          </w:p>
        </w:tc>
      </w:tr>
      <w:tr w:rsidR="00A41B5A" w:rsidRPr="00BC6FE2" w14:paraId="2BAA0B31" w14:textId="1D220661" w:rsidTr="00A41B5A">
        <w:trPr>
          <w:trHeight w:val="30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39CA482" w14:textId="77777777" w:rsidR="00F46FAD" w:rsidRPr="00BC6FE2" w:rsidRDefault="00F46FAD" w:rsidP="00931411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5FE817" w14:textId="4E23EF8F" w:rsidR="00F46FAD" w:rsidRPr="00AA449A" w:rsidRDefault="00F46FAD" w:rsidP="00931411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Up</w:t>
            </w:r>
            <w:r w:rsidR="00843233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per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-middle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57A487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4FB7B9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47DE2B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B22E6AC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4F82029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DF6B043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D505B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48C4E6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B684CC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114667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C68B0C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5D13CF4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1C1E33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BF8842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DB1DE0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15E24E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97B28F" w14:textId="77777777" w:rsidR="00F46FAD" w:rsidRPr="00AA449A" w:rsidRDefault="00F46FAD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8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3D5B75A7" w14:textId="14473AF9" w:rsidR="00F46FAD" w:rsidRPr="00AA449A" w:rsidRDefault="00843233" w:rsidP="00931411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6</w:t>
            </w:r>
          </w:p>
        </w:tc>
      </w:tr>
    </w:tbl>
    <w:p w14:paraId="6B491473" w14:textId="77777777" w:rsidR="00AA0FA4" w:rsidRPr="00AA449A" w:rsidRDefault="00117DD5" w:rsidP="00834470">
      <w:pPr>
        <w:spacing w:after="0"/>
        <w:ind w:left="1111" w:firstLine="307"/>
        <w:rPr>
          <w:rFonts w:ascii="Aptos Narrow" w:eastAsia="Times New Roman" w:hAnsi="Aptos Narrow" w:cs="Times New Roman"/>
          <w:b/>
          <w:bCs/>
          <w:lang w:eastAsia="en-AU"/>
        </w:rPr>
      </w:pPr>
      <w:r w:rsidRPr="00AA449A">
        <w:rPr>
          <w:rFonts w:ascii="Aptos Narrow" w:eastAsia="Times New Roman" w:hAnsi="Aptos Narrow" w:cs="Times New Roman"/>
          <w:b/>
          <w:bCs/>
          <w:lang w:eastAsia="en-AU"/>
        </w:rPr>
        <w:t xml:space="preserve">Notes: </w:t>
      </w:r>
    </w:p>
    <w:p w14:paraId="014441AC" w14:textId="4D626377" w:rsidR="007240E6" w:rsidRPr="00A41B5A" w:rsidRDefault="00117DD5" w:rsidP="00A41B5A">
      <w:pPr>
        <w:pStyle w:val="ListParagraph"/>
        <w:numPr>
          <w:ilvl w:val="0"/>
          <w:numId w:val="6"/>
        </w:numPr>
        <w:spacing w:after="0" w:line="240" w:lineRule="auto"/>
        <w:rPr>
          <w:rFonts w:ascii="Aptos Narrow" w:eastAsia="Times New Roman" w:hAnsi="Aptos Narrow" w:cs="Times New Roman"/>
          <w:b/>
          <w:bCs/>
          <w:sz w:val="18"/>
          <w:szCs w:val="18"/>
          <w:lang w:eastAsia="en-AU"/>
        </w:rPr>
      </w:pPr>
      <w:r w:rsidRPr="00A41B5A">
        <w:rPr>
          <w:rFonts w:ascii="Aptos Narrow" w:eastAsia="Times New Roman" w:hAnsi="Aptos Narrow" w:cs="Times New Roman"/>
          <w:lang w:eastAsia="en-AU"/>
        </w:rPr>
        <w:t>In</w:t>
      </w:r>
      <w:r w:rsidRPr="00A41B5A">
        <w:rPr>
          <w:rFonts w:ascii="Aptos Narrow" w:eastAsia="Times New Roman" w:hAnsi="Aptos Narrow" w:cs="Calibri"/>
          <w:color w:val="000000"/>
          <w:lang w:eastAsia="en-AU"/>
        </w:rPr>
        <w:t>com</w:t>
      </w:r>
      <w:r w:rsidRPr="00A41B5A">
        <w:rPr>
          <w:rFonts w:ascii="Aptos Narrow" w:eastAsia="Times New Roman" w:hAnsi="Aptos Narrow" w:cs="Times New Roman"/>
          <w:lang w:eastAsia="en-AU"/>
        </w:rPr>
        <w:t>e groups is per World Bank Country and Lending Groups (2024 fiscal year) (</w:t>
      </w:r>
      <w:hyperlink r:id="rId8" w:history="1">
        <w:r w:rsidRPr="00A41B5A">
          <w:rPr>
            <w:rStyle w:val="Hyperlink"/>
            <w:rFonts w:ascii="Aptos Narrow" w:eastAsia="Times New Roman" w:hAnsi="Aptos Narrow" w:cs="Times New Roman"/>
            <w:lang w:eastAsia="en-AU"/>
          </w:rPr>
          <w:t>https://datahelpdesk.worldbank.org/knowledgebase/articles/906519-world-bank-country-and-lending-groups</w:t>
        </w:r>
      </w:hyperlink>
      <w:r w:rsidRPr="00A41B5A">
        <w:rPr>
          <w:rFonts w:ascii="Aptos Narrow" w:eastAsia="Times New Roman" w:hAnsi="Aptos Narrow" w:cs="Times New Roman"/>
          <w:sz w:val="18"/>
          <w:szCs w:val="18"/>
          <w:lang w:eastAsia="en-AU"/>
        </w:rPr>
        <w:t>)</w:t>
      </w:r>
    </w:p>
    <w:sectPr w:rsidR="007240E6" w:rsidRPr="00A41B5A" w:rsidSect="00F90D95">
      <w:footerReference w:type="default" r:id="rId9"/>
      <w:pgSz w:w="23811" w:h="16838" w:orient="landscape" w:code="8"/>
      <w:pgMar w:top="907" w:right="1440" w:bottom="567" w:left="1440" w:header="709" w:footer="563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99468" w14:textId="77777777" w:rsidR="0087787F" w:rsidRDefault="0087787F" w:rsidP="004D3273">
      <w:pPr>
        <w:spacing w:after="0" w:line="240" w:lineRule="auto"/>
      </w:pPr>
      <w:r>
        <w:separator/>
      </w:r>
    </w:p>
  </w:endnote>
  <w:endnote w:type="continuationSeparator" w:id="0">
    <w:p w14:paraId="02012515" w14:textId="77777777" w:rsidR="0087787F" w:rsidRDefault="0087787F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8466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3F7FC" w14:textId="678DE5AA" w:rsidR="005F20F0" w:rsidRDefault="00000000">
        <w:pPr>
          <w:pStyle w:val="Footer"/>
          <w:jc w:val="right"/>
        </w:pPr>
      </w:p>
    </w:sdtContent>
  </w:sdt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1FAA0" w14:textId="77777777" w:rsidR="0087787F" w:rsidRDefault="0087787F" w:rsidP="004D3273">
      <w:pPr>
        <w:spacing w:after="0" w:line="240" w:lineRule="auto"/>
      </w:pPr>
      <w:r>
        <w:separator/>
      </w:r>
    </w:p>
  </w:footnote>
  <w:footnote w:type="continuationSeparator" w:id="0">
    <w:p w14:paraId="28F48D93" w14:textId="77777777" w:rsidR="0087787F" w:rsidRDefault="0087787F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FCB6940A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1F8B"/>
    <w:rsid w:val="000300D5"/>
    <w:rsid w:val="0003081C"/>
    <w:rsid w:val="00041DC5"/>
    <w:rsid w:val="00042361"/>
    <w:rsid w:val="000431CA"/>
    <w:rsid w:val="00055BDE"/>
    <w:rsid w:val="000611F7"/>
    <w:rsid w:val="00071C32"/>
    <w:rsid w:val="0009043E"/>
    <w:rsid w:val="00090A1A"/>
    <w:rsid w:val="0009730E"/>
    <w:rsid w:val="000B36D4"/>
    <w:rsid w:val="000D086C"/>
    <w:rsid w:val="000D68A0"/>
    <w:rsid w:val="000E21AC"/>
    <w:rsid w:val="000E5CFC"/>
    <w:rsid w:val="000E6C00"/>
    <w:rsid w:val="000F3B19"/>
    <w:rsid w:val="000F5A40"/>
    <w:rsid w:val="000F67A4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7114"/>
    <w:rsid w:val="001506AF"/>
    <w:rsid w:val="00163742"/>
    <w:rsid w:val="00167063"/>
    <w:rsid w:val="00171389"/>
    <w:rsid w:val="00176297"/>
    <w:rsid w:val="001771FF"/>
    <w:rsid w:val="00181594"/>
    <w:rsid w:val="001B1B34"/>
    <w:rsid w:val="001B57CB"/>
    <w:rsid w:val="001C1E2F"/>
    <w:rsid w:val="001C3EC5"/>
    <w:rsid w:val="001D2C0F"/>
    <w:rsid w:val="001D763A"/>
    <w:rsid w:val="001E3AB7"/>
    <w:rsid w:val="001F799A"/>
    <w:rsid w:val="002011D5"/>
    <w:rsid w:val="002052F3"/>
    <w:rsid w:val="0022175D"/>
    <w:rsid w:val="00227FFD"/>
    <w:rsid w:val="00241D7E"/>
    <w:rsid w:val="00245597"/>
    <w:rsid w:val="00250190"/>
    <w:rsid w:val="00253485"/>
    <w:rsid w:val="00256C9F"/>
    <w:rsid w:val="0026038E"/>
    <w:rsid w:val="00261E12"/>
    <w:rsid w:val="0026773E"/>
    <w:rsid w:val="0027464A"/>
    <w:rsid w:val="0028205F"/>
    <w:rsid w:val="00291D3F"/>
    <w:rsid w:val="002B3B14"/>
    <w:rsid w:val="002C422B"/>
    <w:rsid w:val="002C6B08"/>
    <w:rsid w:val="002D097C"/>
    <w:rsid w:val="002D34B2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670"/>
    <w:rsid w:val="003B63F7"/>
    <w:rsid w:val="003C15C6"/>
    <w:rsid w:val="003C2F8D"/>
    <w:rsid w:val="003C41AA"/>
    <w:rsid w:val="003D0A87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3D9A"/>
    <w:rsid w:val="004472DE"/>
    <w:rsid w:val="00455183"/>
    <w:rsid w:val="0046497B"/>
    <w:rsid w:val="0047069F"/>
    <w:rsid w:val="00471BAA"/>
    <w:rsid w:val="00496857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EBB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30FA5"/>
    <w:rsid w:val="00637A75"/>
    <w:rsid w:val="006432A0"/>
    <w:rsid w:val="00645AA9"/>
    <w:rsid w:val="0064773E"/>
    <w:rsid w:val="0066057E"/>
    <w:rsid w:val="00666843"/>
    <w:rsid w:val="0066770F"/>
    <w:rsid w:val="00667D0A"/>
    <w:rsid w:val="006753C6"/>
    <w:rsid w:val="00684442"/>
    <w:rsid w:val="0069213A"/>
    <w:rsid w:val="006929EA"/>
    <w:rsid w:val="00694DCF"/>
    <w:rsid w:val="006A091B"/>
    <w:rsid w:val="006A3438"/>
    <w:rsid w:val="006A5E1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758F"/>
    <w:rsid w:val="006F267A"/>
    <w:rsid w:val="006F3438"/>
    <w:rsid w:val="00702F5F"/>
    <w:rsid w:val="007132C6"/>
    <w:rsid w:val="00722265"/>
    <w:rsid w:val="007240E6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383B"/>
    <w:rsid w:val="007843E7"/>
    <w:rsid w:val="00791BBD"/>
    <w:rsid w:val="00796D49"/>
    <w:rsid w:val="007A152A"/>
    <w:rsid w:val="007A250D"/>
    <w:rsid w:val="007A59C2"/>
    <w:rsid w:val="007B1D8E"/>
    <w:rsid w:val="007B54A4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17EB"/>
    <w:rsid w:val="00801B4F"/>
    <w:rsid w:val="00805556"/>
    <w:rsid w:val="00807450"/>
    <w:rsid w:val="00807722"/>
    <w:rsid w:val="00816322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7787F"/>
    <w:rsid w:val="00886B1C"/>
    <w:rsid w:val="008959C1"/>
    <w:rsid w:val="008967B7"/>
    <w:rsid w:val="008A1678"/>
    <w:rsid w:val="008A66BB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6EF2"/>
    <w:rsid w:val="00947499"/>
    <w:rsid w:val="009645A0"/>
    <w:rsid w:val="0098044E"/>
    <w:rsid w:val="009822A8"/>
    <w:rsid w:val="0099752C"/>
    <w:rsid w:val="009A45F7"/>
    <w:rsid w:val="009A6116"/>
    <w:rsid w:val="009C1F4E"/>
    <w:rsid w:val="009C390E"/>
    <w:rsid w:val="009C6170"/>
    <w:rsid w:val="009C6B94"/>
    <w:rsid w:val="009D0BCE"/>
    <w:rsid w:val="009D24EF"/>
    <w:rsid w:val="009D3462"/>
    <w:rsid w:val="009E2D0A"/>
    <w:rsid w:val="009E3979"/>
    <w:rsid w:val="009E5455"/>
    <w:rsid w:val="009F0142"/>
    <w:rsid w:val="009F14B8"/>
    <w:rsid w:val="009F4F40"/>
    <w:rsid w:val="009F787C"/>
    <w:rsid w:val="00A155E1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E0F88"/>
    <w:rsid w:val="00AF36DE"/>
    <w:rsid w:val="00AF6F73"/>
    <w:rsid w:val="00AF71CE"/>
    <w:rsid w:val="00B0165D"/>
    <w:rsid w:val="00B03EBC"/>
    <w:rsid w:val="00B03EE4"/>
    <w:rsid w:val="00B0728E"/>
    <w:rsid w:val="00B12F95"/>
    <w:rsid w:val="00B21B46"/>
    <w:rsid w:val="00B31BB9"/>
    <w:rsid w:val="00B43401"/>
    <w:rsid w:val="00B6058A"/>
    <w:rsid w:val="00B72848"/>
    <w:rsid w:val="00B740DC"/>
    <w:rsid w:val="00B775F8"/>
    <w:rsid w:val="00B77A4B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C1A97"/>
    <w:rsid w:val="00BC6FE2"/>
    <w:rsid w:val="00BD3A61"/>
    <w:rsid w:val="00BD54FA"/>
    <w:rsid w:val="00BD6073"/>
    <w:rsid w:val="00BE56BA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84C"/>
    <w:rsid w:val="00C42A78"/>
    <w:rsid w:val="00C44EE0"/>
    <w:rsid w:val="00C553C0"/>
    <w:rsid w:val="00C63AAD"/>
    <w:rsid w:val="00C63E5B"/>
    <w:rsid w:val="00C64BE6"/>
    <w:rsid w:val="00C65CCB"/>
    <w:rsid w:val="00C66319"/>
    <w:rsid w:val="00C733DB"/>
    <w:rsid w:val="00C81F5D"/>
    <w:rsid w:val="00C940A9"/>
    <w:rsid w:val="00C94B48"/>
    <w:rsid w:val="00C977B6"/>
    <w:rsid w:val="00CB6523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462A"/>
    <w:rsid w:val="00D46981"/>
    <w:rsid w:val="00D5080F"/>
    <w:rsid w:val="00D54C47"/>
    <w:rsid w:val="00D56870"/>
    <w:rsid w:val="00D60B63"/>
    <w:rsid w:val="00D62D17"/>
    <w:rsid w:val="00D62E0B"/>
    <w:rsid w:val="00D64F32"/>
    <w:rsid w:val="00D7046C"/>
    <w:rsid w:val="00D71702"/>
    <w:rsid w:val="00D76BDF"/>
    <w:rsid w:val="00D85A00"/>
    <w:rsid w:val="00D86D8A"/>
    <w:rsid w:val="00D87AA9"/>
    <w:rsid w:val="00D91642"/>
    <w:rsid w:val="00D93ED7"/>
    <w:rsid w:val="00D9500F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109CE"/>
    <w:rsid w:val="00E135F3"/>
    <w:rsid w:val="00E174EC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B3F68"/>
    <w:rsid w:val="00EC2159"/>
    <w:rsid w:val="00EC31D5"/>
    <w:rsid w:val="00ED00FD"/>
    <w:rsid w:val="00ED26DC"/>
    <w:rsid w:val="00EE2CCD"/>
    <w:rsid w:val="00EE64D2"/>
    <w:rsid w:val="00EE6D8B"/>
    <w:rsid w:val="00EE7A18"/>
    <w:rsid w:val="00F11352"/>
    <w:rsid w:val="00F16F6F"/>
    <w:rsid w:val="00F20493"/>
    <w:rsid w:val="00F25DB5"/>
    <w:rsid w:val="00F26D89"/>
    <w:rsid w:val="00F31697"/>
    <w:rsid w:val="00F3636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0D95"/>
    <w:rsid w:val="00F919B4"/>
    <w:rsid w:val="00F93C46"/>
    <w:rsid w:val="00F972CC"/>
    <w:rsid w:val="00F97A8A"/>
    <w:rsid w:val="00FA0FC0"/>
    <w:rsid w:val="00FA2C0E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helpdesk.worldbank.org/knowledgebase/articles/906519-world-bank-country-and-lending-group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6</cp:revision>
  <cp:lastPrinted>2024-05-30T20:03:00Z</cp:lastPrinted>
  <dcterms:created xsi:type="dcterms:W3CDTF">2025-01-26T07:35:00Z</dcterms:created>
  <dcterms:modified xsi:type="dcterms:W3CDTF">2025-01-30T06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